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08D6E" w14:textId="77777777" w:rsidR="006C0B6F" w:rsidRPr="00032B02" w:rsidRDefault="006C0B6F" w:rsidP="006C0B6F">
      <w:pPr>
        <w:tabs>
          <w:tab w:val="left" w:pos="12300"/>
        </w:tabs>
        <w:rPr>
          <w:rFonts w:asciiTheme="majorBidi" w:hAnsiTheme="majorBidi" w:cstheme="majorBidi"/>
          <w:b/>
          <w:bCs/>
        </w:rPr>
      </w:pPr>
      <w:r w:rsidRPr="00AD78C1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  <w:b/>
          <w:bCs/>
        </w:rPr>
        <w:t xml:space="preserve">. </w:t>
      </w:r>
      <w:r w:rsidRPr="0013687C">
        <w:rPr>
          <w:rFonts w:asciiTheme="majorBidi" w:eastAsia="Calibri" w:hAnsiTheme="majorBidi" w:cstheme="majorBidi"/>
        </w:rPr>
        <w:t xml:space="preserve">Correlations between HGS and nHGS non-dominant and dominant measures, GDS and GAD7 scores, and </w:t>
      </w:r>
      <w:r w:rsidRPr="0013687C">
        <w:rPr>
          <w:rFonts w:asciiTheme="majorBidi" w:hAnsiTheme="majorBidi" w:cstheme="majorBidi"/>
        </w:rPr>
        <w:t>vigilance performance for active group</w:t>
      </w:r>
    </w:p>
    <w:tbl>
      <w:tblPr>
        <w:tblW w:w="14460" w:type="dxa"/>
        <w:tblInd w:w="-993" w:type="dxa"/>
        <w:tblLook w:val="04A0" w:firstRow="1" w:lastRow="0" w:firstColumn="1" w:lastColumn="0" w:noHBand="0" w:noVBand="1"/>
      </w:tblPr>
      <w:tblGrid>
        <w:gridCol w:w="2387"/>
        <w:gridCol w:w="1583"/>
        <w:gridCol w:w="1559"/>
        <w:gridCol w:w="1134"/>
        <w:gridCol w:w="1276"/>
        <w:gridCol w:w="1418"/>
        <w:gridCol w:w="1275"/>
        <w:gridCol w:w="1843"/>
        <w:gridCol w:w="1985"/>
      </w:tblGrid>
      <w:tr w:rsidR="006C0B6F" w:rsidRPr="006834BB" w14:paraId="4B1E1C31" w14:textId="77777777" w:rsidTr="00CE3E94">
        <w:trPr>
          <w:trHeight w:val="272"/>
        </w:trPr>
        <w:tc>
          <w:tcPr>
            <w:tcW w:w="23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8E73D3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0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E4EB4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6C0B6F" w:rsidRPr="006834BB" w14:paraId="3413D045" w14:textId="77777777" w:rsidTr="00CE3E94">
        <w:trPr>
          <w:trHeight w:val="435"/>
        </w:trPr>
        <w:tc>
          <w:tcPr>
            <w:tcW w:w="2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C649B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823A" w14:textId="6CA4D88C" w:rsidR="006C0B6F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left</w:t>
            </w:r>
          </w:p>
          <w:p w14:paraId="5FBC9E78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fore-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52A9" w14:textId="77777777" w:rsidR="006C0B6F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left</w:t>
            </w:r>
          </w:p>
          <w:p w14:paraId="5A27FAE7" w14:textId="0B14704B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uring-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6422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right Before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3BA0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right During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49B6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HGS left Before-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83C4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HGS left During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B5F7" w14:textId="2A24A36C" w:rsidR="006C0B6F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HGS right</w:t>
            </w:r>
          </w:p>
          <w:p w14:paraId="43BFB4AC" w14:textId="5A9E2639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fore-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1290" w14:textId="002D3732" w:rsidR="006C0B6F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HGS right</w:t>
            </w:r>
          </w:p>
          <w:p w14:paraId="3B6BDD41" w14:textId="61AB2E83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uring-R</w:t>
            </w:r>
          </w:p>
        </w:tc>
      </w:tr>
      <w:tr w:rsidR="006C0B6F" w:rsidRPr="006834BB" w14:paraId="7F750A02" w14:textId="77777777" w:rsidTr="00CE3E94">
        <w:trPr>
          <w:trHeight w:val="326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AFBE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AD7 Before-R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392" w14:textId="492CF731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5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226" w14:textId="3EB4D9F2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89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192" w14:textId="65ADAF02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12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680" w14:textId="29681176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3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26B" w14:textId="2C33B070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5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52E6" w14:textId="62CCE165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5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2BF4" w14:textId="0F90B1E1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42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06C8" w14:textId="14447555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5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1B7482FB" w14:textId="77777777" w:rsidTr="00CE3E94">
        <w:trPr>
          <w:trHeight w:val="28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6261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AD7 During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01E" w14:textId="2F448F60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5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7050" w14:textId="22949764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74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67F" w14:textId="7D070B89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3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9EA" w14:textId="3D8F7AC0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2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D31" w14:textId="6A7F0632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5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9B5" w14:textId="0927C543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2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247A" w14:textId="460F3E35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059" w14:textId="68D87FCB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2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09F4E13B" w14:textId="77777777" w:rsidTr="00CE3E94">
        <w:trPr>
          <w:trHeight w:val="43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BA5C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DS Before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B0A" w14:textId="2DA2AA56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A46" w14:textId="57B1602A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4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FC0" w14:textId="511D3062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54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704" w14:textId="221B0383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26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2C1E" w14:textId="60C1F744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8AA" w14:textId="78834B1B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6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5EF" w14:textId="766E5726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9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530" w14:textId="7B7406D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72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4DE5E7CE" w14:textId="77777777" w:rsidTr="00CE3E94">
        <w:trPr>
          <w:trHeight w:val="3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06DC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DS During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0455" w14:textId="410EF286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86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5A0" w14:textId="64EF88E6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30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F4F" w14:textId="0C9D1ECE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306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EC8" w14:textId="3C1821AD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7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368" w14:textId="636521EE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6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1D3" w14:textId="7D0BFFC2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63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3BB5" w14:textId="72342893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215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9B7" w14:textId="34B97590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7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2596C39E" w14:textId="77777777" w:rsidTr="00CE3E94">
        <w:trPr>
          <w:trHeight w:val="326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5BD2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Vigilance Before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4110" w14:textId="5F7DF2BC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3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B802" w14:textId="052BBDF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7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395" w14:textId="20648DCF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0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D289" w14:textId="114516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2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F95" w14:textId="1120E1EA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2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A7D" w14:textId="4E22349B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7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290" w14:textId="1F9E83A4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02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064" w14:textId="419D9FCF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08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074A275A" w14:textId="77777777" w:rsidTr="00CE3E94">
        <w:trPr>
          <w:trHeight w:val="258"/>
        </w:trPr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3B129" w14:textId="7777777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Vigilance During-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ACD" w14:textId="07C85003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8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A33" w14:textId="440CAF65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431" w14:textId="1C8AB8A5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57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873" w14:textId="680B2AF9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6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5C9" w14:textId="7D0356FF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1133" w14:textId="15424D27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89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AB3" w14:textId="2CE72238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11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F35" w14:textId="5D94973E" w:rsidR="006C0B6F" w:rsidRPr="006834BB" w:rsidRDefault="006C0B6F" w:rsidP="00CE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80</w:t>
            </w:r>
            <w:r w:rsidR="00CE3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</w:tbl>
    <w:p w14:paraId="69270E69" w14:textId="7C6A3CF3" w:rsidR="006C0B6F" w:rsidRPr="00780498" w:rsidRDefault="006C0B6F" w:rsidP="006C0B6F">
      <w:pPr>
        <w:tabs>
          <w:tab w:val="left" w:pos="12300"/>
        </w:tabs>
        <w:rPr>
          <w:rFonts w:asciiTheme="majorBidi" w:eastAsia="Times New Roman" w:hAnsiTheme="majorBidi" w:cstheme="majorBidi"/>
          <w:sz w:val="18"/>
          <w:szCs w:val="18"/>
        </w:rPr>
      </w:pPr>
      <w:r w:rsidRPr="00AD78C1">
        <w:rPr>
          <w:rFonts w:asciiTheme="majorBidi" w:eastAsia="Times New Roman" w:hAnsiTheme="majorBidi" w:cstheme="majorBidi"/>
          <w:i/>
          <w:iCs/>
          <w:sz w:val="18"/>
          <w:szCs w:val="18"/>
        </w:rPr>
        <w:t>Note.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Abbreviations: Before-R = before Ramadan; During- R = during Ramadan; GAD-7 = General Anxiety Disorder-7; GDS = Geriatric depression scale; HGS non-dominant = </w:t>
      </w:r>
      <w:r>
        <w:rPr>
          <w:rFonts w:asciiTheme="majorBidi" w:eastAsia="Times New Roman" w:hAnsiTheme="majorBidi" w:cstheme="majorBidi"/>
          <w:sz w:val="18"/>
          <w:szCs w:val="18"/>
        </w:rPr>
        <w:t>Handgrip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strength non-dominant; HGS dominant = </w:t>
      </w:r>
      <w:r>
        <w:rPr>
          <w:rFonts w:asciiTheme="majorBidi" w:eastAsia="Times New Roman" w:hAnsiTheme="majorBidi" w:cstheme="majorBidi"/>
          <w:sz w:val="18"/>
          <w:szCs w:val="18"/>
        </w:rPr>
        <w:t>Handgrip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strength dominant; nHGS non-dominant = normalized handgrip strength non-dominant; nHGS dominant =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>normalized handgrip strength dominant</w:t>
      </w:r>
      <w:r w:rsidR="00780498">
        <w:rPr>
          <w:rFonts w:asciiTheme="majorBidi" w:eastAsia="Times New Roman" w:hAnsiTheme="majorBidi" w:cstheme="majorBidi"/>
          <w:sz w:val="18"/>
          <w:szCs w:val="18"/>
        </w:rPr>
        <w:t xml:space="preserve">; 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>*** = p &lt; 0.050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>;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 xml:space="preserve"> **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 xml:space="preserve"> =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 xml:space="preserve"> p &lt; 0.020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>;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 xml:space="preserve"> * 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 xml:space="preserve">= 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>p &lt; 0.001</w:t>
      </w:r>
      <w:r w:rsidR="00780498" w:rsidRPr="00780498">
        <w:rPr>
          <w:rFonts w:asciiTheme="majorBidi" w:eastAsia="Times New Roman" w:hAnsiTheme="majorBidi" w:cstheme="majorBidi"/>
          <w:sz w:val="18"/>
          <w:szCs w:val="18"/>
        </w:rPr>
        <w:t>; ns = p&gt;0.050</w:t>
      </w:r>
    </w:p>
    <w:p w14:paraId="1A60BF9E" w14:textId="77777777" w:rsidR="006C0B6F" w:rsidRPr="00AD78C1" w:rsidRDefault="006C0B6F" w:rsidP="006C0B6F">
      <w:pPr>
        <w:rPr>
          <w:rFonts w:asciiTheme="majorBidi" w:eastAsia="Times New Roman" w:hAnsiTheme="majorBidi" w:cstheme="majorBidi"/>
          <w:sz w:val="18"/>
          <w:szCs w:val="18"/>
        </w:rPr>
      </w:pPr>
    </w:p>
    <w:p w14:paraId="0CA3D257" w14:textId="77777777" w:rsidR="006C0B6F" w:rsidRPr="00AD78C1" w:rsidRDefault="006C0B6F" w:rsidP="006C0B6F">
      <w:pPr>
        <w:rPr>
          <w:rFonts w:asciiTheme="majorBidi" w:hAnsiTheme="majorBidi" w:cstheme="majorBidi"/>
        </w:rPr>
      </w:pPr>
    </w:p>
    <w:p w14:paraId="03C90117" w14:textId="77777777" w:rsidR="006C0B6F" w:rsidRDefault="006C0B6F" w:rsidP="006C0B6F"/>
    <w:p w14:paraId="513B8CA5" w14:textId="77777777" w:rsidR="006C0B6F" w:rsidRDefault="006C0B6F" w:rsidP="006C0B6F"/>
    <w:p w14:paraId="748F861B" w14:textId="77777777" w:rsidR="006C0B6F" w:rsidRDefault="006C0B6F" w:rsidP="006C0B6F">
      <w:pPr>
        <w:rPr>
          <w:rFonts w:asciiTheme="majorBidi" w:hAnsiTheme="majorBidi" w:cstheme="majorBidi"/>
          <w:b/>
          <w:bCs/>
        </w:rPr>
        <w:sectPr w:rsidR="006C0B6F" w:rsidSect="006C0B6F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18B6CA" w14:textId="77777777" w:rsidR="006C0B6F" w:rsidRDefault="006C0B6F" w:rsidP="006C0B6F">
      <w:pPr>
        <w:rPr>
          <w:rFonts w:asciiTheme="majorBidi" w:hAnsiTheme="majorBidi" w:cstheme="majorBidi"/>
          <w:b/>
          <w:bCs/>
        </w:rPr>
      </w:pPr>
    </w:p>
    <w:p w14:paraId="6C293C52" w14:textId="77777777" w:rsidR="006C0B6F" w:rsidRPr="006C7276" w:rsidRDefault="006C0B6F" w:rsidP="006C0B6F">
      <w:pPr>
        <w:rPr>
          <w:rFonts w:asciiTheme="majorBidi" w:hAnsiTheme="majorBidi" w:cstheme="majorBidi"/>
          <w:b/>
          <w:bCs/>
        </w:rPr>
      </w:pPr>
      <w:r w:rsidRPr="001B6EF5">
        <w:rPr>
          <w:rFonts w:asciiTheme="majorBidi" w:hAnsiTheme="majorBidi" w:cstheme="majorBidi"/>
          <w:b/>
          <w:bCs/>
        </w:rPr>
        <w:t>Table S2</w:t>
      </w:r>
      <w:r>
        <w:rPr>
          <w:rFonts w:asciiTheme="majorBidi" w:hAnsiTheme="majorBidi" w:cstheme="majorBidi"/>
          <w:b/>
          <w:bCs/>
        </w:rPr>
        <w:t xml:space="preserve">. </w:t>
      </w:r>
      <w:r w:rsidRPr="0013687C">
        <w:rPr>
          <w:rFonts w:asciiTheme="majorBidi" w:eastAsia="Calibri" w:hAnsiTheme="majorBidi" w:cstheme="majorBidi"/>
        </w:rPr>
        <w:t xml:space="preserve">Correlations between HGS and nHGS non-dominant and dominant measures, GDS and GAD7 scores, and </w:t>
      </w:r>
      <w:r w:rsidRPr="0013687C">
        <w:rPr>
          <w:rFonts w:asciiTheme="majorBidi" w:hAnsiTheme="majorBidi" w:cstheme="majorBidi"/>
        </w:rPr>
        <w:t>vigilance performance for control group</w:t>
      </w:r>
    </w:p>
    <w:tbl>
      <w:tblPr>
        <w:tblW w:w="14292" w:type="dxa"/>
        <w:tblInd w:w="-637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134"/>
        <w:gridCol w:w="1364"/>
        <w:gridCol w:w="1565"/>
        <w:gridCol w:w="1565"/>
        <w:gridCol w:w="1565"/>
        <w:gridCol w:w="1570"/>
      </w:tblGrid>
      <w:tr w:rsidR="006C0B6F" w:rsidRPr="006834BB" w14:paraId="253CF306" w14:textId="77777777" w:rsidTr="008E4970">
        <w:trPr>
          <w:trHeight w:val="29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C06EF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0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2BD17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6C0B6F" w:rsidRPr="006834BB" w14:paraId="36FE2BA8" w14:textId="77777777" w:rsidTr="008E4970">
        <w:trPr>
          <w:trHeight w:val="477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3F496" w14:textId="77777777" w:rsidR="006C0B6F" w:rsidRPr="006834BB" w:rsidRDefault="006C0B6F" w:rsidP="008E4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AFC4E" w14:textId="77777777" w:rsidR="006C0B6F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GS left </w:t>
            </w:r>
          </w:p>
          <w:p w14:paraId="407DFFB2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fore-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734D2" w14:textId="77777777" w:rsidR="006C0B6F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HGS left </w:t>
            </w:r>
          </w:p>
          <w:p w14:paraId="414225A5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uring-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AFE1D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right Before-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369D7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GS right During-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025A3" w14:textId="77777777" w:rsidR="006C0B6F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nHGS left </w:t>
            </w:r>
          </w:p>
          <w:p w14:paraId="4590B176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fore-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4CE23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HGS left During-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4FF7C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nHGS right Before-R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A3207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nHGS right During-R </w:t>
            </w:r>
          </w:p>
        </w:tc>
      </w:tr>
      <w:tr w:rsidR="006C0B6F" w:rsidRPr="006834BB" w14:paraId="3D7363BE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A246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GAD7 Before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3E5" w14:textId="712F9F08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9137" w14:textId="7F7F3E14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48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73A" w14:textId="6F24691E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81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10B" w14:textId="589EE638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91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CF1" w14:textId="108B637F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78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39C" w14:textId="1AA4DD1D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86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D63" w14:textId="38BFFDE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9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760" w14:textId="4C815CD1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2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16D82CE1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DFFD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GAD7 During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34F" w14:textId="250FBFC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298" w14:textId="00826B24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88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357" w14:textId="7A9B90C0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70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D72" w14:textId="12C90519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0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E3EA" w14:textId="4F9E172E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603" w14:textId="74C786AF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79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7EF" w14:textId="0C1B436C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20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3A87" w14:textId="3B0BEA5D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2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6A22B0F8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4712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GDS Before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061" w14:textId="2559E2E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24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4D6" w14:textId="3BB5105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94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2949" w14:textId="7FDD7041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9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3AB" w14:textId="64EE8BAC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6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B0B" w14:textId="2EDF2EBC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86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07B" w14:textId="365A52FE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6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6F58" w14:textId="12126A82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4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9CF" w14:textId="702C48CD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132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05A3C178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2D8A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GDS During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9CF" w14:textId="5663B69E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5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674C" w14:textId="59BE755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12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412" w14:textId="1D220C91" w:rsidR="006C0B6F" w:rsidRPr="006834BB" w:rsidRDefault="00780498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</w:t>
            </w:r>
            <w:r w:rsidR="006C0B6F"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11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8A1" w14:textId="53AD699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0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33E9" w14:textId="0BB282F6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4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6B1" w14:textId="4459839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11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4538" w14:textId="73D7C7D2" w:rsidR="006C0B6F" w:rsidRPr="006834BB" w:rsidRDefault="00780498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</w:t>
            </w:r>
            <w:r w:rsidR="006C0B6F"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00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44EA" w14:textId="2C958914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0.02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63B80247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C114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Vigilance Before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02C5" w14:textId="7A342D84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85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5A1" w14:textId="32A7150F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42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E99" w14:textId="5C52839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82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465" w14:textId="236F1041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49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09B" w14:textId="787DC178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30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74D" w14:textId="53B11D80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59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944" w14:textId="7790BBE0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2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CCE" w14:textId="40A4E51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38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  <w:tr w:rsidR="006C0B6F" w:rsidRPr="006834BB" w14:paraId="06643EA8" w14:textId="77777777" w:rsidTr="008E4970">
        <w:trPr>
          <w:trHeight w:val="298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2A6F7" w14:textId="7777777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Vigilance During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1CE3" w14:textId="4EBD45FC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8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B0F" w14:textId="66F72056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28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9EF" w14:textId="1C13DDFA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3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DB6" w14:textId="6B2F8717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57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A91" w14:textId="0D0D18FD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83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982" w14:textId="1A43011F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91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B61" w14:textId="1D45A74B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26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2931" w14:textId="7770831D" w:rsidR="006C0B6F" w:rsidRPr="006834BB" w:rsidRDefault="006C0B6F" w:rsidP="008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34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120</w:t>
            </w:r>
            <w:r w:rsidR="00850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ns</w:t>
            </w:r>
          </w:p>
        </w:tc>
      </w:tr>
    </w:tbl>
    <w:p w14:paraId="5404C063" w14:textId="62F56D2D" w:rsidR="006C0B6F" w:rsidRPr="00AD78C1" w:rsidRDefault="006C0B6F" w:rsidP="006C0B6F">
      <w:pPr>
        <w:tabs>
          <w:tab w:val="left" w:pos="12300"/>
        </w:tabs>
        <w:rPr>
          <w:rFonts w:asciiTheme="majorBidi" w:hAnsiTheme="majorBidi" w:cstheme="majorBidi"/>
          <w:i/>
          <w:iCs/>
        </w:rPr>
      </w:pPr>
      <w:r w:rsidRPr="00AD78C1">
        <w:rPr>
          <w:rFonts w:asciiTheme="majorBidi" w:eastAsia="Times New Roman" w:hAnsiTheme="majorBidi" w:cstheme="majorBidi"/>
          <w:i/>
          <w:iCs/>
          <w:sz w:val="18"/>
          <w:szCs w:val="18"/>
        </w:rPr>
        <w:t>Note.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Abbreviations: Before-R = before Ramadan; During- R = during Ramadan; GAD-7 = General Anxiety Disorder-7; GDS = Geriatric depression scale; HGS non-dominant = </w:t>
      </w:r>
      <w:r>
        <w:rPr>
          <w:rFonts w:asciiTheme="majorBidi" w:eastAsia="Times New Roman" w:hAnsiTheme="majorBidi" w:cstheme="majorBidi"/>
          <w:sz w:val="18"/>
          <w:szCs w:val="18"/>
        </w:rPr>
        <w:t>Handgrip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strength non-dominant; HGS dominant = </w:t>
      </w:r>
      <w:r>
        <w:rPr>
          <w:rFonts w:asciiTheme="majorBidi" w:eastAsia="Times New Roman" w:hAnsiTheme="majorBidi" w:cstheme="majorBidi"/>
          <w:sz w:val="18"/>
          <w:szCs w:val="18"/>
        </w:rPr>
        <w:t>Handgrip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 xml:space="preserve"> strength dominant; nHGS non-dominant = normalized handgrip strength non-dominant; nHGS dominant =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AD78C1">
        <w:rPr>
          <w:rFonts w:asciiTheme="majorBidi" w:eastAsia="Times New Roman" w:hAnsiTheme="majorBidi" w:cstheme="majorBidi"/>
          <w:sz w:val="18"/>
          <w:szCs w:val="18"/>
        </w:rPr>
        <w:t>normalized handgrip strength dominant</w:t>
      </w:r>
      <w:r w:rsidR="00EE5815">
        <w:rPr>
          <w:rFonts w:asciiTheme="majorBidi" w:eastAsia="Times New Roman" w:hAnsiTheme="majorBidi" w:cstheme="majorBidi"/>
          <w:sz w:val="18"/>
          <w:szCs w:val="18"/>
        </w:rPr>
        <w:t>;</w:t>
      </w:r>
      <w:r w:rsidR="00EE5815" w:rsidRPr="00EE5815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EE5815">
        <w:rPr>
          <w:rFonts w:asciiTheme="majorBidi" w:eastAsia="Times New Roman" w:hAnsiTheme="majorBidi" w:cstheme="majorBidi"/>
          <w:sz w:val="18"/>
          <w:szCs w:val="18"/>
        </w:rPr>
        <w:t xml:space="preserve">; </w:t>
      </w:r>
      <w:r w:rsidR="00EE5815" w:rsidRPr="00780498">
        <w:rPr>
          <w:rFonts w:asciiTheme="majorBidi" w:eastAsia="Times New Roman" w:hAnsiTheme="majorBidi" w:cstheme="majorBidi"/>
          <w:sz w:val="18"/>
          <w:szCs w:val="18"/>
        </w:rPr>
        <w:t>*** = p &lt; 0.050; ** = p &lt; 0.020; * = p &lt; 0.001; ns = p&gt;0.050</w:t>
      </w:r>
    </w:p>
    <w:p w14:paraId="55557965" w14:textId="77777777" w:rsidR="006C0B6F" w:rsidRPr="00AD78C1" w:rsidRDefault="006C0B6F" w:rsidP="006C0B6F">
      <w:pPr>
        <w:rPr>
          <w:rFonts w:asciiTheme="majorBidi" w:hAnsiTheme="majorBidi" w:cstheme="majorBidi"/>
          <w:i/>
          <w:iCs/>
        </w:rPr>
      </w:pPr>
    </w:p>
    <w:p w14:paraId="4B1EF2F4" w14:textId="77777777" w:rsidR="006C0B6F" w:rsidRPr="00AD78C1" w:rsidRDefault="006C0B6F" w:rsidP="006C0B6F">
      <w:pPr>
        <w:tabs>
          <w:tab w:val="left" w:pos="12300"/>
        </w:tabs>
        <w:rPr>
          <w:rFonts w:asciiTheme="majorBidi" w:hAnsiTheme="majorBidi" w:cstheme="majorBidi"/>
        </w:rPr>
      </w:pPr>
    </w:p>
    <w:p w14:paraId="7D5B5D9E" w14:textId="77777777" w:rsidR="006C0B6F" w:rsidRPr="00AD78C1" w:rsidRDefault="006C0B6F" w:rsidP="006C0B6F">
      <w:pPr>
        <w:tabs>
          <w:tab w:val="left" w:pos="12300"/>
        </w:tabs>
        <w:rPr>
          <w:rFonts w:asciiTheme="majorBidi" w:hAnsiTheme="majorBidi" w:cstheme="majorBidi"/>
        </w:rPr>
      </w:pPr>
    </w:p>
    <w:p w14:paraId="35237494" w14:textId="77777777" w:rsidR="006C0B6F" w:rsidRDefault="006C0B6F" w:rsidP="006C0B6F"/>
    <w:p w14:paraId="2C3C271C" w14:textId="77777777" w:rsidR="006C0B6F" w:rsidRPr="0047397F" w:rsidRDefault="006C0B6F" w:rsidP="006C0B6F">
      <w:pPr>
        <w:pStyle w:val="Default"/>
        <w:rPr>
          <w:rFonts w:asciiTheme="majorBidi" w:hAnsiTheme="majorBidi" w:cstheme="majorBidi"/>
          <w:color w:val="auto"/>
          <w:shd w:val="clear" w:color="auto" w:fill="FFFFFF"/>
        </w:rPr>
      </w:pPr>
    </w:p>
    <w:p w14:paraId="1AB532BE" w14:textId="77777777" w:rsidR="006C0B6F" w:rsidRPr="0047397F" w:rsidRDefault="006C0B6F" w:rsidP="006C0B6F">
      <w:pPr>
        <w:pStyle w:val="Default"/>
        <w:rPr>
          <w:rFonts w:asciiTheme="majorBidi" w:hAnsiTheme="majorBidi" w:cstheme="majorBidi"/>
          <w:color w:val="auto"/>
          <w:shd w:val="clear" w:color="auto" w:fill="FFFFFF"/>
        </w:rPr>
      </w:pPr>
    </w:p>
    <w:p w14:paraId="2C4B953B" w14:textId="77777777" w:rsidR="00203B8D" w:rsidRDefault="00203B8D"/>
    <w:sectPr w:rsidR="00203B8D" w:rsidSect="006C0B6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EB"/>
    <w:rsid w:val="00203B8D"/>
    <w:rsid w:val="006C0B6F"/>
    <w:rsid w:val="00780498"/>
    <w:rsid w:val="0085069C"/>
    <w:rsid w:val="00984F75"/>
    <w:rsid w:val="00A764EB"/>
    <w:rsid w:val="00BC2E3C"/>
    <w:rsid w:val="00C15EB2"/>
    <w:rsid w:val="00CC3C31"/>
    <w:rsid w:val="00CE3E94"/>
    <w:rsid w:val="00EE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42A58"/>
  <w15:chartTrackingRefBased/>
  <w15:docId w15:val="{AE94AFC1-A72E-45FD-B59C-AB0DE118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B6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4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4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4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4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4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4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4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4EB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4EB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4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4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4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4EB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6C0B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jelbane, Mohamed Ali</dc:creator>
  <cp:keywords/>
  <dc:description/>
  <cp:lastModifiedBy>Amir Charfi</cp:lastModifiedBy>
  <cp:revision>4</cp:revision>
  <dcterms:created xsi:type="dcterms:W3CDTF">2025-03-04T14:05:00Z</dcterms:created>
  <dcterms:modified xsi:type="dcterms:W3CDTF">2025-03-05T14:44:00Z</dcterms:modified>
</cp:coreProperties>
</file>